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1CBE2A" w14:textId="75B63371" w:rsidR="002C7F05" w:rsidRPr="00A518A9" w:rsidRDefault="002C7F05" w:rsidP="00CC4503">
      <w:pPr>
        <w:spacing w:after="0" w:line="240" w:lineRule="auto"/>
        <w:rPr>
          <w:rFonts w:ascii="Arial" w:hAnsi="Arial" w:cs="Arial"/>
          <w:color w:val="000000"/>
        </w:rPr>
      </w:pPr>
      <w:r w:rsidRPr="00A518A9">
        <w:rPr>
          <w:rFonts w:ascii="Arial" w:hAnsi="Arial" w:cs="Arial"/>
          <w:color w:val="000000"/>
        </w:rPr>
        <w:t>library(dada2)</w:t>
      </w:r>
    </w:p>
    <w:p w14:paraId="69E072CE" w14:textId="34EFFC94" w:rsidR="002C7F05" w:rsidRPr="00A518A9" w:rsidRDefault="002C7F05" w:rsidP="00CC4503">
      <w:pPr>
        <w:spacing w:after="0" w:line="240" w:lineRule="auto"/>
        <w:rPr>
          <w:rFonts w:ascii="Arial" w:hAnsi="Arial" w:cs="Arial"/>
          <w:color w:val="000000"/>
        </w:rPr>
      </w:pPr>
      <w:r w:rsidRPr="00A518A9">
        <w:rPr>
          <w:rFonts w:ascii="Arial" w:hAnsi="Arial" w:cs="Arial"/>
          <w:color w:val="000000"/>
        </w:rPr>
        <w:t>library(vegan)</w:t>
      </w:r>
    </w:p>
    <w:p w14:paraId="75B9957A" w14:textId="79C39F63" w:rsidR="0038126E" w:rsidRPr="00A518A9" w:rsidRDefault="0038126E" w:rsidP="00CC4503">
      <w:pPr>
        <w:spacing w:after="0" w:line="240" w:lineRule="auto"/>
        <w:rPr>
          <w:rFonts w:ascii="Arial" w:hAnsi="Arial" w:cs="Arial"/>
          <w:color w:val="000000"/>
        </w:rPr>
      </w:pPr>
      <w:r w:rsidRPr="00A518A9">
        <w:rPr>
          <w:rFonts w:ascii="Arial" w:hAnsi="Arial" w:cs="Arial"/>
          <w:color w:val="000000"/>
        </w:rPr>
        <w:t>library(microbiome)</w:t>
      </w:r>
    </w:p>
    <w:p w14:paraId="60C6939F" w14:textId="63AAF29B" w:rsidR="00F9141E" w:rsidRPr="00A518A9" w:rsidRDefault="00F9141E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  <w:color w:val="000000"/>
        </w:rPr>
        <w:t>library(phyloseq)</w:t>
      </w:r>
    </w:p>
    <w:p w14:paraId="7277C802" w14:textId="77777777" w:rsidR="002C7F05" w:rsidRPr="00A518A9" w:rsidRDefault="002C7F05" w:rsidP="00CC4503">
      <w:pPr>
        <w:spacing w:after="0" w:line="240" w:lineRule="auto"/>
        <w:rPr>
          <w:rFonts w:ascii="Arial" w:hAnsi="Arial" w:cs="Arial"/>
        </w:rPr>
      </w:pPr>
    </w:p>
    <w:p w14:paraId="22E5B344" w14:textId="1FB80A81" w:rsidR="00A018ED" w:rsidRPr="00A518A9" w:rsidRDefault="008649B8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 xml:space="preserve">##dada2 </w:t>
      </w:r>
    </w:p>
    <w:p w14:paraId="53A7FD13" w14:textId="77777777" w:rsidR="00360107" w:rsidRPr="00A518A9" w:rsidRDefault="00360107" w:rsidP="008649B8">
      <w:pPr>
        <w:spacing w:after="0" w:line="240" w:lineRule="auto"/>
        <w:rPr>
          <w:rFonts w:ascii="Arial" w:hAnsi="Arial" w:cs="Arial"/>
          <w:color w:val="000000"/>
        </w:rPr>
      </w:pPr>
      <w:r w:rsidRPr="00A518A9">
        <w:rPr>
          <w:rFonts w:ascii="Arial" w:hAnsi="Arial" w:cs="Arial"/>
          <w:color w:val="000000"/>
        </w:rPr>
        <w:t>path &lt;- "path to folder containing fastq files"</w:t>
      </w:r>
    </w:p>
    <w:p w14:paraId="68162D40" w14:textId="54366901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fnFs &lt;- sort(list.files(path, pattern=".1.fastq"))</w:t>
      </w:r>
      <w:r w:rsidR="009D5067" w:rsidRPr="00A518A9">
        <w:rPr>
          <w:rFonts w:ascii="Arial" w:hAnsi="Arial" w:cs="Arial"/>
        </w:rPr>
        <w:t xml:space="preserve">   ##adjust pattern as needed</w:t>
      </w:r>
    </w:p>
    <w:p w14:paraId="35D2D182" w14:textId="4B56913E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fnRs &lt;- sort(list.files(path, pattern=".2.fastq"))</w:t>
      </w:r>
      <w:r w:rsidR="009D5067" w:rsidRPr="00A518A9">
        <w:rPr>
          <w:rFonts w:ascii="Arial" w:hAnsi="Arial" w:cs="Arial"/>
        </w:rPr>
        <w:t xml:space="preserve">   ##adjust pattern as needed</w:t>
      </w:r>
    </w:p>
    <w:p w14:paraId="73BC3939" w14:textId="51B8C14F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sample.names &lt;- sapply(strsplit(basename(fnFs), "[.]"), `[`, 1)</w:t>
      </w:r>
      <w:r w:rsidR="009D5067" w:rsidRPr="00A518A9">
        <w:rPr>
          <w:rFonts w:ascii="Arial" w:hAnsi="Arial" w:cs="Arial"/>
        </w:rPr>
        <w:t xml:space="preserve">  </w:t>
      </w:r>
      <w:r w:rsidR="0011063F" w:rsidRPr="00A518A9">
        <w:rPr>
          <w:rFonts w:ascii="Arial" w:hAnsi="Arial" w:cs="Arial"/>
        </w:rPr>
        <w:t>##adjust as needed</w:t>
      </w:r>
    </w:p>
    <w:p w14:paraId="7CA52A1F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filtFs &lt;- file.path(path, "filtered", paste0(sample.names, "_F_filt.fastq.gz"))</w:t>
      </w:r>
    </w:p>
    <w:p w14:paraId="674DD601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filtRs &lt;- file.path(path, "filtered", paste0(sample.names, "_R_filt.fastq.gz"))</w:t>
      </w:r>
    </w:p>
    <w:p w14:paraId="3017D030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names(filtFs) &lt;- sample.names</w:t>
      </w:r>
    </w:p>
    <w:p w14:paraId="1C9A8387" w14:textId="39A6715C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names(filtRs) &lt;- sample.names</w:t>
      </w:r>
    </w:p>
    <w:p w14:paraId="4157A7A5" w14:textId="69FBA1BE" w:rsidR="00FD58B4" w:rsidRPr="00A518A9" w:rsidRDefault="00FD58B4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  <w:color w:val="000000"/>
        </w:rPr>
        <w:t>## filter and trim</w:t>
      </w:r>
    </w:p>
    <w:p w14:paraId="0B7D75C4" w14:textId="65F32D61" w:rsidR="008A72AF" w:rsidRPr="00A518A9" w:rsidRDefault="008A72AF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 xml:space="preserve">##replace x and y in the next line with desired </w:t>
      </w:r>
      <w:r w:rsidR="00A60408" w:rsidRPr="00A518A9">
        <w:rPr>
          <w:rFonts w:ascii="Arial" w:hAnsi="Arial" w:cs="Arial"/>
        </w:rPr>
        <w:t>truncation lengths for forward and reverse reads</w:t>
      </w:r>
    </w:p>
    <w:p w14:paraId="6EB48D75" w14:textId="1EEA1184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out &lt;- filterAndTrim(fnFs, filtFs, fnRs, filtRs, truncLen=c(</w:t>
      </w:r>
      <w:r w:rsidR="008A72AF" w:rsidRPr="00A518A9">
        <w:rPr>
          <w:rFonts w:ascii="Arial" w:hAnsi="Arial" w:cs="Arial"/>
        </w:rPr>
        <w:t>x,y</w:t>
      </w:r>
      <w:r w:rsidRPr="00A518A9">
        <w:rPr>
          <w:rFonts w:ascii="Arial" w:hAnsi="Arial" w:cs="Arial"/>
        </w:rPr>
        <w:t>),maxN=0,maxEE=2,truncQ=2,rm.phix=TRUE)</w:t>
      </w:r>
      <w:r w:rsidR="008A72AF" w:rsidRPr="00A518A9">
        <w:rPr>
          <w:rFonts w:ascii="Arial" w:hAnsi="Arial" w:cs="Arial"/>
        </w:rPr>
        <w:t xml:space="preserve"> </w:t>
      </w:r>
    </w:p>
    <w:p w14:paraId="01766F9E" w14:textId="4B8A24B6" w:rsidR="00E70492" w:rsidRPr="00A518A9" w:rsidRDefault="00E70492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  <w:color w:val="000000"/>
        </w:rPr>
        <w:t>## learn error rates</w:t>
      </w:r>
    </w:p>
    <w:p w14:paraId="68876BB5" w14:textId="74B29120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errF &lt;- learnErrors(filtFs)</w:t>
      </w:r>
    </w:p>
    <w:p w14:paraId="2E3BF4B1" w14:textId="2D0CCF3B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errR &lt;- learnErrors(filtRs)</w:t>
      </w:r>
    </w:p>
    <w:p w14:paraId="159CCD5A" w14:textId="4EC651DE" w:rsidR="00E70492" w:rsidRPr="00A518A9" w:rsidRDefault="00E70492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  <w:color w:val="000000"/>
        </w:rPr>
        <w:t>## dereplication</w:t>
      </w:r>
    </w:p>
    <w:p w14:paraId="6C46F137" w14:textId="0DAF354F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 xml:space="preserve">derepFs &lt;- derepFastq(filtFs) </w:t>
      </w:r>
    </w:p>
    <w:p w14:paraId="78A0B29A" w14:textId="62B877AD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derepRs &lt;- derepFastq(filtRs)</w:t>
      </w:r>
    </w:p>
    <w:p w14:paraId="47F0C63D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names(derepFs) &lt;- sample.names</w:t>
      </w:r>
    </w:p>
    <w:p w14:paraId="7AF1FB95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names(derepRs) &lt;- sample.names</w:t>
      </w:r>
    </w:p>
    <w:p w14:paraId="2D953243" w14:textId="0745DD7C" w:rsidR="00562DE8" w:rsidRPr="00A518A9" w:rsidRDefault="00562DE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  <w:color w:val="000000"/>
        </w:rPr>
        <w:t>## sample inference</w:t>
      </w:r>
    </w:p>
    <w:p w14:paraId="304D72C6" w14:textId="6598AF9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dadaFs &lt;- dada(derepFs, err=errF, pool="pseudo")</w:t>
      </w:r>
    </w:p>
    <w:p w14:paraId="2638E249" w14:textId="386DCAC9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dadaRs &lt;- dada(derepRs, err=errF, pool="pseudo")</w:t>
      </w:r>
    </w:p>
    <w:p w14:paraId="1A526E07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mergers &lt;- mergePairs(dadaFs, filtFs, dadaRs, filtRs, verbose=TRUE)</w:t>
      </w:r>
    </w:p>
    <w:p w14:paraId="492B7C97" w14:textId="59B1561D" w:rsidR="00562DE8" w:rsidRPr="00A518A9" w:rsidRDefault="00562DE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  <w:color w:val="000000"/>
        </w:rPr>
        <w:t>## construct sequence table</w:t>
      </w:r>
    </w:p>
    <w:p w14:paraId="5FB9769D" w14:textId="001DE29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seqtab &lt;- makeSequenceTable(mergers)</w:t>
      </w:r>
    </w:p>
    <w:p w14:paraId="70CEBE39" w14:textId="6C543544" w:rsidR="00097F80" w:rsidRPr="00A518A9" w:rsidRDefault="00097F80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  <w:color w:val="000000"/>
        </w:rPr>
        <w:t>## remove chimeras</w:t>
      </w:r>
    </w:p>
    <w:p w14:paraId="69085A72" w14:textId="507EE192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 xml:space="preserve">seqtab.nochim &lt;- removeBimeraDenovo(seqtab, multithread=FALSE, verbose=TRUE)   </w:t>
      </w:r>
      <w:r w:rsidRPr="00A518A9">
        <w:rPr>
          <w:rFonts w:ascii="Arial" w:hAnsi="Arial" w:cs="Arial"/>
        </w:rPr>
        <w:tab/>
      </w:r>
    </w:p>
    <w:p w14:paraId="26B2F1C6" w14:textId="79EB1F53" w:rsidR="00097F80" w:rsidRPr="00A518A9" w:rsidRDefault="00097F80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  <w:color w:val="000000"/>
        </w:rPr>
        <w:t>## assign taxonomy</w:t>
      </w:r>
    </w:p>
    <w:p w14:paraId="3C19FE41" w14:textId="758C695C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taxa &lt;- assignTaxonomy(seqtab.nochim, "</w:t>
      </w:r>
      <w:r w:rsidR="00981D9C" w:rsidRPr="00A518A9">
        <w:rPr>
          <w:rFonts w:ascii="Arial" w:hAnsi="Arial" w:cs="Arial"/>
        </w:rPr>
        <w:t xml:space="preserve">path to </w:t>
      </w:r>
      <w:r w:rsidR="004721A3" w:rsidRPr="00A518A9">
        <w:rPr>
          <w:rFonts w:ascii="Arial" w:hAnsi="Arial" w:cs="Arial"/>
        </w:rPr>
        <w:t>silva_nr99_v138.1_train_set</w:t>
      </w:r>
      <w:r w:rsidR="00981D9C" w:rsidRPr="00A518A9">
        <w:rPr>
          <w:rFonts w:ascii="Arial" w:hAnsi="Arial" w:cs="Arial"/>
        </w:rPr>
        <w:t>”</w:t>
      </w:r>
      <w:r w:rsidRPr="00A518A9">
        <w:rPr>
          <w:rFonts w:ascii="Arial" w:hAnsi="Arial" w:cs="Arial"/>
        </w:rPr>
        <w:t xml:space="preserve">) </w:t>
      </w:r>
    </w:p>
    <w:p w14:paraId="43BC321C" w14:textId="7E3CD095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taxa &lt;- addSpecies(taxa, "</w:t>
      </w:r>
      <w:r w:rsidR="002D0B83" w:rsidRPr="00A518A9">
        <w:rPr>
          <w:rFonts w:ascii="Arial" w:hAnsi="Arial" w:cs="Arial"/>
        </w:rPr>
        <w:t xml:space="preserve">path to </w:t>
      </w:r>
      <w:r w:rsidRPr="00A518A9">
        <w:rPr>
          <w:rFonts w:ascii="Arial" w:hAnsi="Arial" w:cs="Arial"/>
        </w:rPr>
        <w:t>silva_species_assignment_v138.1</w:t>
      </w:r>
      <w:r w:rsidR="002D0B83" w:rsidRPr="00A518A9">
        <w:rPr>
          <w:rFonts w:ascii="Arial" w:hAnsi="Arial" w:cs="Arial"/>
        </w:rPr>
        <w:t>”</w:t>
      </w:r>
      <w:r w:rsidRPr="00A518A9">
        <w:rPr>
          <w:rFonts w:ascii="Arial" w:hAnsi="Arial" w:cs="Arial"/>
        </w:rPr>
        <w:t>)</w:t>
      </w:r>
    </w:p>
    <w:p w14:paraId="507BCBA9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samples.out &lt;- rownames(seqtab.nochim)</w:t>
      </w:r>
    </w:p>
    <w:p w14:paraId="4E2DF213" w14:textId="23C4B0D4" w:rsidR="0074759C" w:rsidRPr="00A518A9" w:rsidRDefault="0074759C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  <w:color w:val="000000"/>
        </w:rPr>
        <w:t>## make a phyloseq object</w:t>
      </w:r>
    </w:p>
    <w:p w14:paraId="384105EF" w14:textId="251FC0A3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 xml:space="preserve">samdf&lt;-read.csv("metadata.csv") </w:t>
      </w:r>
    </w:p>
    <w:p w14:paraId="18B42E53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samdf&lt;-samdf[match(samples.out, samdf$Sample_ID),]</w:t>
      </w:r>
    </w:p>
    <w:p w14:paraId="5361DF3F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rownames(samdf) &lt;- samples.out</w:t>
      </w:r>
    </w:p>
    <w:p w14:paraId="6CBE5D75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s &lt;- phyloseq(otu_table(seqtab.nochim, taxa_are_rows=FALSE), sample_data(samdf), tax_table(taxa))</w:t>
      </w:r>
    </w:p>
    <w:p w14:paraId="6D284509" w14:textId="77777777" w:rsidR="008649B8" w:rsidRPr="00A518A9" w:rsidRDefault="008649B8" w:rsidP="008649B8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taxa_names(ps) &lt;- paste0("ASV", seq(ntaxa(ps)))</w:t>
      </w:r>
    </w:p>
    <w:p w14:paraId="11AD117E" w14:textId="77777777" w:rsidR="008649B8" w:rsidRPr="00A518A9" w:rsidRDefault="008649B8" w:rsidP="00CC4503">
      <w:pPr>
        <w:spacing w:after="0" w:line="240" w:lineRule="auto"/>
        <w:rPr>
          <w:rFonts w:ascii="Arial" w:hAnsi="Arial" w:cs="Arial"/>
        </w:rPr>
      </w:pPr>
    </w:p>
    <w:p w14:paraId="20061D23" w14:textId="19BDD6CA" w:rsidR="00E57A4F" w:rsidRPr="00A518A9" w:rsidRDefault="00E57A4F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##Alpha diversity, Shannon index</w:t>
      </w:r>
    </w:p>
    <w:p w14:paraId="7143F126" w14:textId="6A18405A" w:rsidR="00DA797A" w:rsidRPr="00A518A9" w:rsidRDefault="000A132D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sample_data(ps)$SDI&lt;-diversity(ps,index='Shannon')</w:t>
      </w:r>
    </w:p>
    <w:p w14:paraId="3F699D21" w14:textId="77777777" w:rsidR="00E57A4F" w:rsidRPr="00A518A9" w:rsidRDefault="00E57A4F" w:rsidP="00CC4503">
      <w:pPr>
        <w:spacing w:after="0" w:line="240" w:lineRule="auto"/>
        <w:rPr>
          <w:rFonts w:ascii="Arial" w:hAnsi="Arial" w:cs="Arial"/>
        </w:rPr>
      </w:pPr>
    </w:p>
    <w:p w14:paraId="4968BE49" w14:textId="7B3CC428" w:rsidR="00E57A4F" w:rsidRPr="00A518A9" w:rsidRDefault="00E57A4F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##Beta diversity, Aitchison distance</w:t>
      </w:r>
    </w:p>
    <w:p w14:paraId="2434CC38" w14:textId="0C4836BE" w:rsidR="00CC4503" w:rsidRPr="00A518A9" w:rsidRDefault="00CC4503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s&lt;-microbiome::transform(ps,transform="clr")</w:t>
      </w:r>
    </w:p>
    <w:p w14:paraId="188B4821" w14:textId="52BA9100" w:rsidR="00CC4503" w:rsidRPr="00A518A9" w:rsidRDefault="00CC4503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lastRenderedPageBreak/>
        <w:t xml:space="preserve">ord_clr &lt;- phyloseq::ordinate(ps, "RDA")  </w:t>
      </w:r>
    </w:p>
    <w:p w14:paraId="609A5F20" w14:textId="77777777" w:rsidR="00CC4503" w:rsidRPr="00A518A9" w:rsidRDefault="00CC4503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sapply(ord_clr$CA$eig[1:5], function(x) x / sum(ord_clr$CA$eig))</w:t>
      </w:r>
    </w:p>
    <w:p w14:paraId="1D4035A7" w14:textId="1BFB4A85" w:rsidR="00CC4503" w:rsidRPr="00A518A9" w:rsidRDefault="00CC4503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 xml:space="preserve">clr1 &lt;- ord_clr$CA$eig[1] / sum(ord_clr$CA$eig)  </w:t>
      </w:r>
    </w:p>
    <w:p w14:paraId="43571824" w14:textId="2B98B242" w:rsidR="00CC4503" w:rsidRPr="00A518A9" w:rsidRDefault="00CC4503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clr2 &lt;- ord_clr$CA$eig[2] / sum(ord_clr$CA$eig)</w:t>
      </w:r>
      <w:r w:rsidRPr="00A518A9">
        <w:rPr>
          <w:rFonts w:ascii="Arial" w:hAnsi="Arial" w:cs="Arial"/>
        </w:rPr>
        <w:tab/>
        <w:t xml:space="preserve">  </w:t>
      </w:r>
    </w:p>
    <w:p w14:paraId="3A97219D" w14:textId="77777777" w:rsidR="00CC4503" w:rsidRPr="00A518A9" w:rsidRDefault="00CC4503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hyloseq::plot_ordination(ps, ord_clr, type="samples", color="SampleType") + geom_point(size =0.3) +</w:t>
      </w:r>
    </w:p>
    <w:p w14:paraId="52F149CB" w14:textId="19EDED9B" w:rsidR="00CC4503" w:rsidRPr="00A518A9" w:rsidRDefault="00CC4503" w:rsidP="00CC45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coord_fixed(clr2 / clr1) + theme_classic()+scale_color_manual(values=c("red","blue"))</w:t>
      </w:r>
    </w:p>
    <w:p w14:paraId="57C11937" w14:textId="25F13EE1" w:rsidR="00FE1603" w:rsidRPr="00A518A9" w:rsidRDefault="00FE1603" w:rsidP="00CC4503">
      <w:pPr>
        <w:spacing w:after="0" w:line="240" w:lineRule="auto"/>
        <w:rPr>
          <w:rFonts w:ascii="Arial" w:hAnsi="Arial" w:cs="Arial"/>
        </w:rPr>
      </w:pPr>
    </w:p>
    <w:p w14:paraId="280B68C2" w14:textId="54566918" w:rsidR="00FE1603" w:rsidRPr="00A518A9" w:rsidRDefault="00FE1603" w:rsidP="00FE16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##Jaccard distance</w:t>
      </w:r>
      <w:r w:rsidR="009C3952" w:rsidRPr="00A518A9">
        <w:rPr>
          <w:rFonts w:ascii="Arial" w:hAnsi="Arial" w:cs="Arial"/>
        </w:rPr>
        <w:t xml:space="preserve"> between paired samples</w:t>
      </w:r>
    </w:p>
    <w:p w14:paraId="6C29469D" w14:textId="77777777" w:rsidR="002C35DE" w:rsidRPr="00A518A9" w:rsidRDefault="002C35DE" w:rsidP="00FE16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j_dis&lt;-vector()</w:t>
      </w:r>
    </w:p>
    <w:p w14:paraId="2540EE4F" w14:textId="22C31FAC" w:rsidR="00FE1603" w:rsidRPr="00A518A9" w:rsidRDefault="00FE1603" w:rsidP="00FE16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for (i in unique(sample_data(ps)$</w:t>
      </w:r>
      <w:r w:rsidR="00F37F4F" w:rsidRPr="00A518A9">
        <w:rPr>
          <w:rFonts w:ascii="Arial" w:hAnsi="Arial" w:cs="Arial"/>
        </w:rPr>
        <w:t xml:space="preserve"> </w:t>
      </w:r>
      <w:r w:rsidRPr="00A518A9">
        <w:rPr>
          <w:rFonts w:ascii="Arial" w:hAnsi="Arial" w:cs="Arial"/>
        </w:rPr>
        <w:t>timepoint)){</w:t>
      </w:r>
    </w:p>
    <w:p w14:paraId="5CA5A7ED" w14:textId="29BC0995" w:rsidR="00FE1603" w:rsidRPr="00A518A9" w:rsidRDefault="00FE1603" w:rsidP="00FE16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ps_t&lt;-subset_samples(ps,</w:t>
      </w:r>
      <w:r w:rsidR="00F37F4F" w:rsidRPr="00A518A9">
        <w:rPr>
          <w:rFonts w:ascii="Arial" w:hAnsi="Arial" w:cs="Arial"/>
        </w:rPr>
        <w:t xml:space="preserve"> </w:t>
      </w:r>
      <w:r w:rsidRPr="00A518A9">
        <w:rPr>
          <w:rFonts w:ascii="Arial" w:hAnsi="Arial" w:cs="Arial"/>
        </w:rPr>
        <w:t>timepoint==i)</w:t>
      </w:r>
    </w:p>
    <w:p w14:paraId="06AF2FAA" w14:textId="77777777" w:rsidR="00FE1603" w:rsidRPr="00A518A9" w:rsidRDefault="00FE1603" w:rsidP="00FE16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for (j in unique(sample_data(ps_t)$PatientID)){</w:t>
      </w:r>
    </w:p>
    <w:p w14:paraId="09C44C87" w14:textId="77777777" w:rsidR="00FE1603" w:rsidRPr="00A518A9" w:rsidRDefault="00FE1603" w:rsidP="00FE16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ps_tj&lt;-subset_samples(ps_t,PatientID==j)</w:t>
      </w:r>
    </w:p>
    <w:p w14:paraId="13EEDC33" w14:textId="25608F81" w:rsidR="00FE1603" w:rsidRPr="00A518A9" w:rsidRDefault="00FE1603" w:rsidP="00FE16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j_dis&lt;-append(j_dis,vegdist(otu_table(ps_tj),method = "jaccard")[1])</w:t>
      </w:r>
    </w:p>
    <w:p w14:paraId="06E6BDB8" w14:textId="36F38C1C" w:rsidR="00FE1603" w:rsidRPr="00A518A9" w:rsidRDefault="00FE1603" w:rsidP="00EA50B4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}</w:t>
      </w:r>
    </w:p>
    <w:p w14:paraId="5D090100" w14:textId="46CC4F2B" w:rsidR="00FE1603" w:rsidRPr="00A518A9" w:rsidRDefault="00FE1603" w:rsidP="00FE16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}</w:t>
      </w:r>
    </w:p>
    <w:p w14:paraId="2705FEE9" w14:textId="0160C1B1" w:rsidR="007D4E2C" w:rsidRPr="00A518A9" w:rsidRDefault="007D4E2C" w:rsidP="00FE1603">
      <w:pPr>
        <w:spacing w:after="0" w:line="240" w:lineRule="auto"/>
        <w:rPr>
          <w:rFonts w:ascii="Arial" w:hAnsi="Arial" w:cs="Arial"/>
        </w:rPr>
      </w:pPr>
    </w:p>
    <w:p w14:paraId="77F342B1" w14:textId="78C351F1" w:rsidR="0023271F" w:rsidRPr="00A518A9" w:rsidRDefault="0023271F" w:rsidP="00FE160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##Jaccard distance within each sample type (example fecal)</w:t>
      </w:r>
    </w:p>
    <w:p w14:paraId="44BCAE10" w14:textId="77777777" w:rsidR="0023271F" w:rsidRPr="00A518A9" w:rsidRDefault="0023271F" w:rsidP="0023271F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s_f&lt;-subset_samples(ps,SampleType=="fecal")</w:t>
      </w:r>
    </w:p>
    <w:p w14:paraId="156E7D4C" w14:textId="77777777" w:rsidR="0023271F" w:rsidRPr="00A518A9" w:rsidRDefault="0023271F" w:rsidP="0023271F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j_dis&lt;-vector()</w:t>
      </w:r>
    </w:p>
    <w:p w14:paraId="4AC98C26" w14:textId="77777777" w:rsidR="0023271F" w:rsidRPr="00A518A9" w:rsidRDefault="0023271F" w:rsidP="0023271F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for (j in unique(sample_data(ps_f)$PatientID)){</w:t>
      </w:r>
    </w:p>
    <w:p w14:paraId="311268D8" w14:textId="77777777" w:rsidR="0023271F" w:rsidRPr="00A518A9" w:rsidRDefault="0023271F" w:rsidP="0023271F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ps_f_j&lt;-subset_samples(ps_f,PatientID==j)</w:t>
      </w:r>
    </w:p>
    <w:p w14:paraId="2A4CF48C" w14:textId="77777777" w:rsidR="0023271F" w:rsidRPr="00A518A9" w:rsidRDefault="0023271F" w:rsidP="0023271F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j_dis&lt;-append(j_dis,c(vegdist(otu_table(ps_f_j),method = "jaccard")))</w:t>
      </w:r>
    </w:p>
    <w:p w14:paraId="42FD2E95" w14:textId="5F66778F" w:rsidR="00AB7399" w:rsidRPr="00A518A9" w:rsidRDefault="0023271F" w:rsidP="0023271F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}</w:t>
      </w:r>
    </w:p>
    <w:p w14:paraId="072F7E35" w14:textId="44096735" w:rsidR="00AB7399" w:rsidRPr="00A518A9" w:rsidRDefault="00AB7399" w:rsidP="0023271F">
      <w:pPr>
        <w:spacing w:after="0" w:line="240" w:lineRule="auto"/>
        <w:rPr>
          <w:rFonts w:ascii="Arial" w:hAnsi="Arial" w:cs="Arial"/>
        </w:rPr>
      </w:pPr>
    </w:p>
    <w:p w14:paraId="6EF7D6B5" w14:textId="6DD6743D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##</w:t>
      </w:r>
      <w:r w:rsidR="00C045DA" w:rsidRPr="00A518A9">
        <w:rPr>
          <w:rFonts w:ascii="Arial" w:hAnsi="Arial" w:cs="Arial"/>
        </w:rPr>
        <w:t>ASV</w:t>
      </w:r>
      <w:r w:rsidRPr="00A518A9">
        <w:rPr>
          <w:rFonts w:ascii="Arial" w:hAnsi="Arial" w:cs="Arial"/>
        </w:rPr>
        <w:t xml:space="preserve"> overlap</w:t>
      </w:r>
    </w:p>
    <w:p w14:paraId="73EF5000" w14:textId="70EEFA52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rev &lt;- function(x) {sum(x==0)}</w:t>
      </w:r>
    </w:p>
    <w:p w14:paraId="3EDD014B" w14:textId="1FC692B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s_f&lt;-subset_samples(ps,</w:t>
      </w:r>
      <w:r w:rsidR="00BA6E5E" w:rsidRPr="00A518A9">
        <w:rPr>
          <w:rFonts w:ascii="Arial" w:hAnsi="Arial" w:cs="Arial"/>
        </w:rPr>
        <w:t xml:space="preserve"> SampleType </w:t>
      </w:r>
      <w:r w:rsidRPr="00A518A9">
        <w:rPr>
          <w:rFonts w:ascii="Arial" w:hAnsi="Arial" w:cs="Arial"/>
        </w:rPr>
        <w:t>=="</w:t>
      </w:r>
      <w:r w:rsidR="00BA6E5E" w:rsidRPr="00A518A9">
        <w:rPr>
          <w:rFonts w:ascii="Arial" w:hAnsi="Arial" w:cs="Arial"/>
        </w:rPr>
        <w:t xml:space="preserve"> fecal </w:t>
      </w:r>
      <w:r w:rsidRPr="00A518A9">
        <w:rPr>
          <w:rFonts w:ascii="Arial" w:hAnsi="Arial" w:cs="Arial"/>
        </w:rPr>
        <w:t>")</w:t>
      </w:r>
    </w:p>
    <w:p w14:paraId="3F87664C" w14:textId="6892C7DB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s_</w:t>
      </w:r>
      <w:r w:rsidR="00BA6E5E" w:rsidRPr="00A518A9">
        <w:rPr>
          <w:rFonts w:ascii="Arial" w:hAnsi="Arial" w:cs="Arial"/>
        </w:rPr>
        <w:t>o</w:t>
      </w:r>
      <w:r w:rsidRPr="00A518A9">
        <w:rPr>
          <w:rFonts w:ascii="Arial" w:hAnsi="Arial" w:cs="Arial"/>
        </w:rPr>
        <w:t>&lt;-subset_samples(ps,</w:t>
      </w:r>
      <w:r w:rsidR="00BA6E5E" w:rsidRPr="00A518A9">
        <w:rPr>
          <w:rFonts w:ascii="Arial" w:hAnsi="Arial" w:cs="Arial"/>
        </w:rPr>
        <w:t xml:space="preserve"> SampleType </w:t>
      </w:r>
      <w:r w:rsidRPr="00A518A9">
        <w:rPr>
          <w:rFonts w:ascii="Arial" w:hAnsi="Arial" w:cs="Arial"/>
        </w:rPr>
        <w:t>=="</w:t>
      </w:r>
      <w:r w:rsidR="00BA6E5E" w:rsidRPr="00A518A9">
        <w:rPr>
          <w:rFonts w:ascii="Arial" w:hAnsi="Arial" w:cs="Arial"/>
        </w:rPr>
        <w:t>oral</w:t>
      </w:r>
      <w:r w:rsidRPr="00A518A9">
        <w:rPr>
          <w:rFonts w:ascii="Arial" w:hAnsi="Arial" w:cs="Arial"/>
        </w:rPr>
        <w:t>")</w:t>
      </w:r>
    </w:p>
    <w:p w14:paraId="486C5976" w14:textId="1D6A042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in_f&lt;-names(which(apply(otu_table(ps_f),2,prev)&lt;nrow(otu_table(ps_f))))</w:t>
      </w:r>
    </w:p>
    <w:p w14:paraId="7FB0D443" w14:textId="0CEE5503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in_</w:t>
      </w:r>
      <w:r w:rsidR="00BA6E5E" w:rsidRPr="00A518A9">
        <w:rPr>
          <w:rFonts w:ascii="Arial" w:hAnsi="Arial" w:cs="Arial"/>
        </w:rPr>
        <w:t>o</w:t>
      </w:r>
      <w:r w:rsidRPr="00A518A9">
        <w:rPr>
          <w:rFonts w:ascii="Arial" w:hAnsi="Arial" w:cs="Arial"/>
        </w:rPr>
        <w:t>&lt;-names(which(apply(otu_table(ps_</w:t>
      </w:r>
      <w:r w:rsidR="00BA6E5E" w:rsidRPr="00A518A9">
        <w:rPr>
          <w:rFonts w:ascii="Arial" w:hAnsi="Arial" w:cs="Arial"/>
        </w:rPr>
        <w:t>o</w:t>
      </w:r>
      <w:r w:rsidRPr="00A518A9">
        <w:rPr>
          <w:rFonts w:ascii="Arial" w:hAnsi="Arial" w:cs="Arial"/>
        </w:rPr>
        <w:t>),2,prev)&lt;nrow(otu_table(ps_</w:t>
      </w:r>
      <w:r w:rsidR="00BA6E5E" w:rsidRPr="00A518A9">
        <w:rPr>
          <w:rFonts w:ascii="Arial" w:hAnsi="Arial" w:cs="Arial"/>
        </w:rPr>
        <w:t>o</w:t>
      </w:r>
      <w:r w:rsidRPr="00A518A9">
        <w:rPr>
          <w:rFonts w:ascii="Arial" w:hAnsi="Arial" w:cs="Arial"/>
        </w:rPr>
        <w:t>))))</w:t>
      </w:r>
    </w:p>
    <w:p w14:paraId="3DCC0AB9" w14:textId="70EC8C3B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overlap&lt;-intersect(in_</w:t>
      </w:r>
      <w:r w:rsidR="00BA6E5E" w:rsidRPr="00A518A9">
        <w:rPr>
          <w:rFonts w:ascii="Arial" w:hAnsi="Arial" w:cs="Arial"/>
        </w:rPr>
        <w:t>f</w:t>
      </w:r>
      <w:r w:rsidRPr="00A518A9">
        <w:rPr>
          <w:rFonts w:ascii="Arial" w:hAnsi="Arial" w:cs="Arial"/>
        </w:rPr>
        <w:t>,in_</w:t>
      </w:r>
      <w:r w:rsidR="00BA6E5E" w:rsidRPr="00A518A9">
        <w:rPr>
          <w:rFonts w:ascii="Arial" w:hAnsi="Arial" w:cs="Arial"/>
        </w:rPr>
        <w:t>o</w:t>
      </w:r>
      <w:r w:rsidRPr="00A518A9">
        <w:rPr>
          <w:rFonts w:ascii="Arial" w:hAnsi="Arial" w:cs="Arial"/>
        </w:rPr>
        <w:t>)</w:t>
      </w:r>
    </w:p>
    <w:p w14:paraId="57C422C3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s &lt;- prune_taxa(overlap, ps)</w:t>
      </w:r>
    </w:p>
    <w:p w14:paraId="7A9B335B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s&lt;-subset_samples(ps,sample_sums(ps)&gt;0)</w:t>
      </w:r>
    </w:p>
    <w:p w14:paraId="2F0E2B76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s &lt;- transform_sample_counts(ps, function(x) x / sum(x))</w:t>
      </w:r>
    </w:p>
    <w:p w14:paraId="4DA61C04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df&lt;-cbind(sample_data(ps),otu_table(ps))</w:t>
      </w:r>
    </w:p>
    <w:p w14:paraId="788DB099" w14:textId="6DD2AB7D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dg&lt;-df[1,</w:t>
      </w:r>
      <w:r w:rsidR="002052E1" w:rsidRPr="00A518A9">
        <w:rPr>
          <w:rFonts w:ascii="Arial" w:hAnsi="Arial" w:cs="Arial"/>
        </w:rPr>
        <w:t>x</w:t>
      </w:r>
      <w:r w:rsidRPr="00A518A9">
        <w:rPr>
          <w:rFonts w:ascii="Arial" w:hAnsi="Arial" w:cs="Arial"/>
        </w:rPr>
        <w:t>:ncol(df)]</w:t>
      </w:r>
      <w:r w:rsidR="002052E1" w:rsidRPr="00A518A9">
        <w:rPr>
          <w:rFonts w:ascii="Arial" w:hAnsi="Arial" w:cs="Arial"/>
        </w:rPr>
        <w:t xml:space="preserve">    ##replace x with the index for the first ASV column</w:t>
      </w:r>
    </w:p>
    <w:p w14:paraId="6EBCD40B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N&lt;-vector()</w:t>
      </w:r>
    </w:p>
    <w:p w14:paraId="5D1F8A94" w14:textId="5AED1768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for(k in unique(sample_data(ps)$time</w:t>
      </w:r>
      <w:r w:rsidR="00E41E7B" w:rsidRPr="00A518A9">
        <w:rPr>
          <w:rFonts w:ascii="Arial" w:hAnsi="Arial" w:cs="Arial"/>
        </w:rPr>
        <w:t>point</w:t>
      </w:r>
      <w:r w:rsidRPr="00A518A9">
        <w:rPr>
          <w:rFonts w:ascii="Arial" w:hAnsi="Arial" w:cs="Arial"/>
        </w:rPr>
        <w:t>)){</w:t>
      </w:r>
    </w:p>
    <w:p w14:paraId="1E142EDA" w14:textId="707AF054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dfT&lt;-subset(df,df$time</w:t>
      </w:r>
      <w:r w:rsidR="00E41E7B" w:rsidRPr="00A518A9">
        <w:rPr>
          <w:rFonts w:ascii="Arial" w:hAnsi="Arial" w:cs="Arial"/>
        </w:rPr>
        <w:t>point</w:t>
      </w:r>
      <w:r w:rsidRPr="00A518A9">
        <w:rPr>
          <w:rFonts w:ascii="Arial" w:hAnsi="Arial" w:cs="Arial"/>
        </w:rPr>
        <w:t>==k)</w:t>
      </w:r>
    </w:p>
    <w:p w14:paraId="075627EE" w14:textId="59B51F55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N&lt;-append(N,length(unique(dfT$</w:t>
      </w:r>
      <w:r w:rsidR="00E41E7B" w:rsidRPr="00A518A9">
        <w:rPr>
          <w:rFonts w:ascii="Arial" w:hAnsi="Arial" w:cs="Arial"/>
        </w:rPr>
        <w:t>PatientID</w:t>
      </w:r>
      <w:r w:rsidRPr="00A518A9">
        <w:rPr>
          <w:rFonts w:ascii="Arial" w:hAnsi="Arial" w:cs="Arial"/>
        </w:rPr>
        <w:t>)))</w:t>
      </w:r>
    </w:p>
    <w:p w14:paraId="0F469AEC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n1&lt;-vector()</w:t>
      </w:r>
    </w:p>
    <w:p w14:paraId="22B211D3" w14:textId="46F90C6A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 xml:space="preserve">for(i in </w:t>
      </w:r>
      <w:r w:rsidR="00834856" w:rsidRPr="00A518A9">
        <w:rPr>
          <w:rFonts w:ascii="Arial" w:hAnsi="Arial" w:cs="Arial"/>
        </w:rPr>
        <w:t>x</w:t>
      </w:r>
      <w:r w:rsidRPr="00A518A9">
        <w:rPr>
          <w:rFonts w:ascii="Arial" w:hAnsi="Arial" w:cs="Arial"/>
        </w:rPr>
        <w:t>:ncol(df)){</w:t>
      </w:r>
    </w:p>
    <w:p w14:paraId="24628713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n&lt;-0</w:t>
      </w:r>
    </w:p>
    <w:p w14:paraId="72E498F3" w14:textId="3062E1B2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for(j in unique(dfT$</w:t>
      </w:r>
      <w:r w:rsidR="00834856" w:rsidRPr="00A518A9">
        <w:rPr>
          <w:rFonts w:ascii="Arial" w:hAnsi="Arial" w:cs="Arial"/>
        </w:rPr>
        <w:t xml:space="preserve"> PatientID</w:t>
      </w:r>
      <w:r w:rsidRPr="00A518A9">
        <w:rPr>
          <w:rFonts w:ascii="Arial" w:hAnsi="Arial" w:cs="Arial"/>
        </w:rPr>
        <w:t>)){</w:t>
      </w:r>
    </w:p>
    <w:p w14:paraId="46CC9332" w14:textId="1FC451C3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dfTpt&lt;-subset(dfT,dfT$</w:t>
      </w:r>
      <w:r w:rsidR="003D3261" w:rsidRPr="00A518A9">
        <w:rPr>
          <w:rFonts w:ascii="Arial" w:hAnsi="Arial" w:cs="Arial"/>
        </w:rPr>
        <w:t xml:space="preserve"> PatientID </w:t>
      </w:r>
      <w:r w:rsidRPr="00A518A9">
        <w:rPr>
          <w:rFonts w:ascii="Arial" w:hAnsi="Arial" w:cs="Arial"/>
        </w:rPr>
        <w:t>==j)</w:t>
      </w:r>
    </w:p>
    <w:p w14:paraId="3137B4D0" w14:textId="36907110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u&lt;-subset(dfTpt,dfTpt$</w:t>
      </w:r>
      <w:r w:rsidR="003D3261" w:rsidRPr="00A518A9">
        <w:rPr>
          <w:rFonts w:ascii="Arial" w:hAnsi="Arial" w:cs="Arial"/>
        </w:rPr>
        <w:t xml:space="preserve"> SampleType </w:t>
      </w:r>
      <w:r w:rsidRPr="00A518A9">
        <w:rPr>
          <w:rFonts w:ascii="Arial" w:hAnsi="Arial" w:cs="Arial"/>
        </w:rPr>
        <w:t>=="</w:t>
      </w:r>
      <w:r w:rsidR="003D3261" w:rsidRPr="00A518A9">
        <w:rPr>
          <w:rFonts w:ascii="Arial" w:hAnsi="Arial" w:cs="Arial"/>
        </w:rPr>
        <w:t>oral</w:t>
      </w:r>
      <w:r w:rsidRPr="00A518A9">
        <w:rPr>
          <w:rFonts w:ascii="Arial" w:hAnsi="Arial" w:cs="Arial"/>
        </w:rPr>
        <w:t>")[,i]</w:t>
      </w:r>
    </w:p>
    <w:p w14:paraId="41206CA0" w14:textId="1AF53D35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v&lt;-subset(dfTpt,dfTpt$</w:t>
      </w:r>
      <w:r w:rsidR="003D3261" w:rsidRPr="00A518A9">
        <w:rPr>
          <w:rFonts w:ascii="Arial" w:hAnsi="Arial" w:cs="Arial"/>
        </w:rPr>
        <w:t xml:space="preserve"> SampleType </w:t>
      </w:r>
      <w:r w:rsidRPr="00A518A9">
        <w:rPr>
          <w:rFonts w:ascii="Arial" w:hAnsi="Arial" w:cs="Arial"/>
        </w:rPr>
        <w:t>=="f</w:t>
      </w:r>
      <w:r w:rsidR="003D3261" w:rsidRPr="00A518A9">
        <w:rPr>
          <w:rFonts w:ascii="Arial" w:hAnsi="Arial" w:cs="Arial"/>
        </w:rPr>
        <w:t>ecal</w:t>
      </w:r>
      <w:r w:rsidRPr="00A518A9">
        <w:rPr>
          <w:rFonts w:ascii="Arial" w:hAnsi="Arial" w:cs="Arial"/>
        </w:rPr>
        <w:t>")[,i]</w:t>
      </w:r>
    </w:p>
    <w:p w14:paraId="13F40088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if(length(u)*length(v)&gt;0){</w:t>
      </w:r>
    </w:p>
    <w:p w14:paraId="12C5230C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if(u&gt;0 &amp; v&gt;0){n&lt;-n+1}</w:t>
      </w:r>
    </w:p>
    <w:p w14:paraId="2FDE3B55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lastRenderedPageBreak/>
        <w:tab/>
      </w: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}</w:t>
      </w:r>
      <w:r w:rsidRPr="00A518A9">
        <w:rPr>
          <w:rFonts w:ascii="Arial" w:hAnsi="Arial" w:cs="Arial"/>
        </w:rPr>
        <w:tab/>
      </w:r>
    </w:p>
    <w:p w14:paraId="7B96F9A7" w14:textId="498161EF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}</w:t>
      </w:r>
      <w:r w:rsidRPr="00A518A9">
        <w:rPr>
          <w:rFonts w:ascii="Arial" w:hAnsi="Arial" w:cs="Arial"/>
        </w:rPr>
        <w:tab/>
      </w:r>
      <w:r w:rsidR="003D3261" w:rsidRPr="00A518A9">
        <w:rPr>
          <w:rFonts w:ascii="Arial" w:hAnsi="Arial" w:cs="Arial"/>
        </w:rPr>
        <w:t xml:space="preserve"> </w:t>
      </w:r>
    </w:p>
    <w:p w14:paraId="69F46A56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</w:r>
      <w:r w:rsidRPr="00A518A9">
        <w:rPr>
          <w:rFonts w:ascii="Arial" w:hAnsi="Arial" w:cs="Arial"/>
        </w:rPr>
        <w:tab/>
        <w:t>n1&lt;-append(n1,n)</w:t>
      </w:r>
    </w:p>
    <w:p w14:paraId="60A04A05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}</w:t>
      </w:r>
    </w:p>
    <w:p w14:paraId="0044876C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dg&lt;-rbind(dg,n1)</w:t>
      </w:r>
    </w:p>
    <w:p w14:paraId="600BF966" w14:textId="71035582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}</w:t>
      </w:r>
      <w:r w:rsidR="003D3261" w:rsidRPr="00A518A9">
        <w:rPr>
          <w:rFonts w:ascii="Arial" w:hAnsi="Arial" w:cs="Arial"/>
        </w:rPr>
        <w:t xml:space="preserve"> </w:t>
      </w:r>
    </w:p>
    <w:p w14:paraId="466B9C9E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dg&lt;-dg[-1,]</w:t>
      </w:r>
    </w:p>
    <w:p w14:paraId="2964241B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dg&lt;-dg[,which(colSums(dg)/sum(N)&gt;0.1)]</w:t>
      </w:r>
    </w:p>
    <w:p w14:paraId="01C9D6F6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dg&lt;-colSums(dg)/sum(N)</w:t>
      </w:r>
    </w:p>
    <w:p w14:paraId="374842DB" w14:textId="77777777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dg&lt;-as.data.frame(dg)</w:t>
      </w:r>
    </w:p>
    <w:p w14:paraId="6A399AD5" w14:textId="323B4AB6" w:rsidR="00AB7399" w:rsidRPr="00A518A9" w:rsidRDefault="00AB7399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dg$ASV&lt;-row.names(dg)</w:t>
      </w:r>
    </w:p>
    <w:p w14:paraId="27ADF6CB" w14:textId="57E198F2" w:rsidR="00774953" w:rsidRPr="00A518A9" w:rsidRDefault="00774953" w:rsidP="00AB7399">
      <w:pPr>
        <w:spacing w:after="0" w:line="240" w:lineRule="auto"/>
        <w:rPr>
          <w:rFonts w:ascii="Arial" w:hAnsi="Arial" w:cs="Arial"/>
        </w:rPr>
      </w:pPr>
    </w:p>
    <w:p w14:paraId="04B55588" w14:textId="5E8B32DC" w:rsidR="00774953" w:rsidRPr="00A518A9" w:rsidRDefault="002A5322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 xml:space="preserve">##Observed </w:t>
      </w:r>
      <w:r w:rsidR="004E38EC" w:rsidRPr="00A518A9">
        <w:rPr>
          <w:rFonts w:ascii="Arial" w:hAnsi="Arial" w:cs="Arial"/>
        </w:rPr>
        <w:t xml:space="preserve">vs. expected </w:t>
      </w:r>
      <w:r w:rsidRPr="00A518A9">
        <w:rPr>
          <w:rFonts w:ascii="Arial" w:hAnsi="Arial" w:cs="Arial"/>
        </w:rPr>
        <w:t xml:space="preserve">frequency of </w:t>
      </w:r>
      <w:r w:rsidR="004E38EC" w:rsidRPr="00A518A9">
        <w:rPr>
          <w:rFonts w:ascii="Arial" w:hAnsi="Arial" w:cs="Arial"/>
        </w:rPr>
        <w:t xml:space="preserve">overlap </w:t>
      </w:r>
    </w:p>
    <w:p w14:paraId="1D2B03B5" w14:textId="57363EB2" w:rsidR="00C045DA" w:rsidRPr="00A518A9" w:rsidRDefault="00C045DA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##Replace y with the number of overlapping ASVs from the last step</w:t>
      </w:r>
    </w:p>
    <w:p w14:paraId="57101A4A" w14:textId="2EA06EBD" w:rsidR="00C045DA" w:rsidRPr="00A518A9" w:rsidRDefault="00C045DA" w:rsidP="00AB7399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##</w:t>
      </w:r>
      <w:r w:rsidR="00961BE4" w:rsidRPr="00A518A9">
        <w:rPr>
          <w:rFonts w:ascii="Arial" w:hAnsi="Arial" w:cs="Arial"/>
        </w:rPr>
        <w:t>dg is a database, where each row contains data for an ASV</w:t>
      </w:r>
      <w:r w:rsidR="00025ADD" w:rsidRPr="00A518A9">
        <w:rPr>
          <w:rFonts w:ascii="Arial" w:hAnsi="Arial" w:cs="Arial"/>
        </w:rPr>
        <w:t xml:space="preserve"> and columns are </w:t>
      </w:r>
      <w:r w:rsidR="006637DA" w:rsidRPr="00A518A9">
        <w:rPr>
          <w:rFonts w:ascii="Arial" w:hAnsi="Arial" w:cs="Arial"/>
        </w:rPr>
        <w:t>“both” (</w:t>
      </w:r>
      <w:r w:rsidR="00B7111B" w:rsidRPr="00A518A9">
        <w:rPr>
          <w:rFonts w:ascii="Arial" w:hAnsi="Arial" w:cs="Arial"/>
        </w:rPr>
        <w:t xml:space="preserve">observed </w:t>
      </w:r>
      <w:r w:rsidR="00C81B47" w:rsidRPr="00A518A9">
        <w:rPr>
          <w:rFonts w:ascii="Arial" w:hAnsi="Arial" w:cs="Arial"/>
        </w:rPr>
        <w:t>number of sample pairs with the overlapping ASV</w:t>
      </w:r>
      <w:r w:rsidR="004A601B" w:rsidRPr="00A518A9">
        <w:rPr>
          <w:rFonts w:ascii="Arial" w:hAnsi="Arial" w:cs="Arial"/>
        </w:rPr>
        <w:t>)</w:t>
      </w:r>
      <w:r w:rsidR="00C81B47" w:rsidRPr="00A518A9">
        <w:rPr>
          <w:rFonts w:ascii="Arial" w:hAnsi="Arial" w:cs="Arial"/>
        </w:rPr>
        <w:t xml:space="preserve">, </w:t>
      </w:r>
      <w:r w:rsidR="00B7111B" w:rsidRPr="00A518A9">
        <w:rPr>
          <w:rFonts w:ascii="Arial" w:hAnsi="Arial" w:cs="Arial"/>
        </w:rPr>
        <w:t>“total” (</w:t>
      </w:r>
      <w:r w:rsidR="00F96134" w:rsidRPr="00A518A9">
        <w:rPr>
          <w:rFonts w:ascii="Arial" w:hAnsi="Arial" w:cs="Arial"/>
        </w:rPr>
        <w:t>total number of sample pairs</w:t>
      </w:r>
      <w:r w:rsidR="00B7111B" w:rsidRPr="00A518A9">
        <w:rPr>
          <w:rFonts w:ascii="Arial" w:hAnsi="Arial" w:cs="Arial"/>
        </w:rPr>
        <w:t>)</w:t>
      </w:r>
      <w:r w:rsidR="00F96134" w:rsidRPr="00A518A9">
        <w:rPr>
          <w:rFonts w:ascii="Arial" w:hAnsi="Arial" w:cs="Arial"/>
        </w:rPr>
        <w:t>,</w:t>
      </w:r>
      <w:r w:rsidR="00B7111B" w:rsidRPr="00A518A9">
        <w:rPr>
          <w:rFonts w:ascii="Arial" w:hAnsi="Arial" w:cs="Arial"/>
        </w:rPr>
        <w:t xml:space="preserve"> </w:t>
      </w:r>
      <w:r w:rsidR="00C75AC9" w:rsidRPr="00A518A9">
        <w:rPr>
          <w:rFonts w:ascii="Arial" w:hAnsi="Arial" w:cs="Arial"/>
        </w:rPr>
        <w:t>“oral” (observed prevalence of the overlapping ASV among oral samples</w:t>
      </w:r>
      <w:r w:rsidR="00A027EB" w:rsidRPr="00A518A9">
        <w:rPr>
          <w:rFonts w:ascii="Arial" w:hAnsi="Arial" w:cs="Arial"/>
        </w:rPr>
        <w:t xml:space="preserve">), and “fecal” (observed prevalence of the overlapping ASV among fecal samples).  </w:t>
      </w:r>
      <w:r w:rsidR="00F96134" w:rsidRPr="00A518A9">
        <w:rPr>
          <w:rFonts w:ascii="Arial" w:hAnsi="Arial" w:cs="Arial"/>
        </w:rPr>
        <w:t xml:space="preserve"> </w:t>
      </w:r>
    </w:p>
    <w:p w14:paraId="57679EFA" w14:textId="77777777" w:rsidR="00774953" w:rsidRPr="00A518A9" w:rsidRDefault="00774953" w:rsidP="0077495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_vector&lt;-vector()</w:t>
      </w:r>
    </w:p>
    <w:p w14:paraId="3D4AC74B" w14:textId="6C38EA8E" w:rsidR="00774953" w:rsidRPr="00A518A9" w:rsidRDefault="00774953" w:rsidP="0077495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for(i in 1:</w:t>
      </w:r>
      <w:r w:rsidR="00C045DA" w:rsidRPr="00A518A9">
        <w:rPr>
          <w:rFonts w:ascii="Arial" w:hAnsi="Arial" w:cs="Arial"/>
        </w:rPr>
        <w:t>y</w:t>
      </w:r>
      <w:r w:rsidRPr="00A518A9">
        <w:rPr>
          <w:rFonts w:ascii="Arial" w:hAnsi="Arial" w:cs="Arial"/>
        </w:rPr>
        <w:t>){</w:t>
      </w:r>
    </w:p>
    <w:p w14:paraId="78CC665A" w14:textId="4C0E4023" w:rsidR="00774953" w:rsidRPr="00A518A9" w:rsidRDefault="00774953" w:rsidP="0077495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ab/>
        <w:t>p_vector&lt;-append(p_vector,binom.test(dg$both[i],dg$total[i],p=d</w:t>
      </w:r>
      <w:r w:rsidR="00B276C3" w:rsidRPr="00A518A9">
        <w:rPr>
          <w:rFonts w:ascii="Arial" w:hAnsi="Arial" w:cs="Arial"/>
        </w:rPr>
        <w:t>g$oral[i]</w:t>
      </w:r>
      <w:r w:rsidRPr="00A518A9">
        <w:rPr>
          <w:rFonts w:ascii="Arial" w:hAnsi="Arial" w:cs="Arial"/>
        </w:rPr>
        <w:t>*d</w:t>
      </w:r>
      <w:r w:rsidR="00B276C3" w:rsidRPr="00A518A9">
        <w:rPr>
          <w:rFonts w:ascii="Arial" w:hAnsi="Arial" w:cs="Arial"/>
        </w:rPr>
        <w:t>g$fecal[i]</w:t>
      </w:r>
      <w:r w:rsidRPr="00A518A9">
        <w:rPr>
          <w:rFonts w:ascii="Arial" w:hAnsi="Arial" w:cs="Arial"/>
        </w:rPr>
        <w:t>,alternative ="greater")$p.val)</w:t>
      </w:r>
    </w:p>
    <w:p w14:paraId="547F904B" w14:textId="77777777" w:rsidR="00774953" w:rsidRPr="00A518A9" w:rsidRDefault="00774953" w:rsidP="0077495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}</w:t>
      </w:r>
    </w:p>
    <w:p w14:paraId="5DB020BC" w14:textId="64FAB12B" w:rsidR="00774953" w:rsidRPr="00A518A9" w:rsidRDefault="00774953" w:rsidP="00774953">
      <w:pPr>
        <w:spacing w:after="0" w:line="240" w:lineRule="auto"/>
        <w:rPr>
          <w:rFonts w:ascii="Arial" w:hAnsi="Arial" w:cs="Arial"/>
        </w:rPr>
      </w:pPr>
      <w:r w:rsidRPr="00A518A9">
        <w:rPr>
          <w:rFonts w:ascii="Arial" w:hAnsi="Arial" w:cs="Arial"/>
        </w:rPr>
        <w:t>p.adjust(p_vector,method='fdr')</w:t>
      </w:r>
    </w:p>
    <w:p w14:paraId="0D0D0E89" w14:textId="6684646F" w:rsidR="00CC4503" w:rsidRPr="00A518A9" w:rsidRDefault="00CC4503" w:rsidP="00CC4503">
      <w:pPr>
        <w:spacing w:after="0" w:line="240" w:lineRule="auto"/>
        <w:rPr>
          <w:rFonts w:ascii="Arial" w:hAnsi="Arial" w:cs="Arial"/>
        </w:rPr>
      </w:pPr>
    </w:p>
    <w:sectPr w:rsidR="00CC4503" w:rsidRPr="00A518A9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924067" w14:textId="77777777" w:rsidR="002506E6" w:rsidRDefault="002506E6" w:rsidP="00A518A9">
      <w:pPr>
        <w:spacing w:after="0" w:line="240" w:lineRule="auto"/>
      </w:pPr>
      <w:r>
        <w:separator/>
      </w:r>
    </w:p>
  </w:endnote>
  <w:endnote w:type="continuationSeparator" w:id="0">
    <w:p w14:paraId="0F726D34" w14:textId="77777777" w:rsidR="002506E6" w:rsidRDefault="002506E6" w:rsidP="00A518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3524408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724D13" w14:textId="4B092A6A" w:rsidR="00A518A9" w:rsidRDefault="00A518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7AF2BFF" w14:textId="77777777" w:rsidR="00A518A9" w:rsidRDefault="00A518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200951" w14:textId="77777777" w:rsidR="002506E6" w:rsidRDefault="002506E6" w:rsidP="00A518A9">
      <w:pPr>
        <w:spacing w:after="0" w:line="240" w:lineRule="auto"/>
      </w:pPr>
      <w:r>
        <w:separator/>
      </w:r>
    </w:p>
  </w:footnote>
  <w:footnote w:type="continuationSeparator" w:id="0">
    <w:p w14:paraId="39986D6E" w14:textId="77777777" w:rsidR="002506E6" w:rsidRDefault="002506E6" w:rsidP="00A518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A35"/>
    <w:rsid w:val="00011C72"/>
    <w:rsid w:val="00025ADD"/>
    <w:rsid w:val="0003055C"/>
    <w:rsid w:val="00097F80"/>
    <w:rsid w:val="000A132D"/>
    <w:rsid w:val="000C70D9"/>
    <w:rsid w:val="000D0979"/>
    <w:rsid w:val="0010179D"/>
    <w:rsid w:val="00105EDE"/>
    <w:rsid w:val="0011063F"/>
    <w:rsid w:val="002052E1"/>
    <w:rsid w:val="0023271F"/>
    <w:rsid w:val="002506E6"/>
    <w:rsid w:val="002A5322"/>
    <w:rsid w:val="002C35DE"/>
    <w:rsid w:val="002C7F05"/>
    <w:rsid w:val="002D0B83"/>
    <w:rsid w:val="002D4458"/>
    <w:rsid w:val="003143D2"/>
    <w:rsid w:val="00360107"/>
    <w:rsid w:val="0038126E"/>
    <w:rsid w:val="003B579C"/>
    <w:rsid w:val="003D3261"/>
    <w:rsid w:val="00422AB0"/>
    <w:rsid w:val="004721A3"/>
    <w:rsid w:val="004A601B"/>
    <w:rsid w:val="004E38EC"/>
    <w:rsid w:val="00562DE8"/>
    <w:rsid w:val="005E7AB3"/>
    <w:rsid w:val="00606F87"/>
    <w:rsid w:val="006637DA"/>
    <w:rsid w:val="0074759C"/>
    <w:rsid w:val="00774953"/>
    <w:rsid w:val="007D3BD8"/>
    <w:rsid w:val="007D4E2C"/>
    <w:rsid w:val="007E29E3"/>
    <w:rsid w:val="00834856"/>
    <w:rsid w:val="00853A64"/>
    <w:rsid w:val="00861A35"/>
    <w:rsid w:val="00864705"/>
    <w:rsid w:val="008649B8"/>
    <w:rsid w:val="008935C8"/>
    <w:rsid w:val="008A72AF"/>
    <w:rsid w:val="009012FC"/>
    <w:rsid w:val="00961BE4"/>
    <w:rsid w:val="00981D9C"/>
    <w:rsid w:val="009C3952"/>
    <w:rsid w:val="009D5067"/>
    <w:rsid w:val="009E4F34"/>
    <w:rsid w:val="009F54BA"/>
    <w:rsid w:val="00A018ED"/>
    <w:rsid w:val="00A027EB"/>
    <w:rsid w:val="00A518A9"/>
    <w:rsid w:val="00A60408"/>
    <w:rsid w:val="00A62875"/>
    <w:rsid w:val="00AB7399"/>
    <w:rsid w:val="00B04B39"/>
    <w:rsid w:val="00B276C3"/>
    <w:rsid w:val="00B7111B"/>
    <w:rsid w:val="00B83FF9"/>
    <w:rsid w:val="00BA6E5E"/>
    <w:rsid w:val="00C045DA"/>
    <w:rsid w:val="00C75AC9"/>
    <w:rsid w:val="00C81B47"/>
    <w:rsid w:val="00C853EA"/>
    <w:rsid w:val="00CC4503"/>
    <w:rsid w:val="00D54C2A"/>
    <w:rsid w:val="00D8539D"/>
    <w:rsid w:val="00DA797A"/>
    <w:rsid w:val="00DB73C2"/>
    <w:rsid w:val="00E41E7B"/>
    <w:rsid w:val="00E57A4F"/>
    <w:rsid w:val="00E70492"/>
    <w:rsid w:val="00EA50B4"/>
    <w:rsid w:val="00F30712"/>
    <w:rsid w:val="00F37F4F"/>
    <w:rsid w:val="00F90813"/>
    <w:rsid w:val="00F9141E"/>
    <w:rsid w:val="00F96134"/>
    <w:rsid w:val="00FD58B4"/>
    <w:rsid w:val="00FE16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ABD850"/>
  <w15:chartTrackingRefBased/>
  <w15:docId w15:val="{A0A622FE-3576-4A95-A6F8-EF7F01D52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1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18A9"/>
  </w:style>
  <w:style w:type="paragraph" w:styleId="Footer">
    <w:name w:val="footer"/>
    <w:basedOn w:val="Normal"/>
    <w:link w:val="FooterChar"/>
    <w:uiPriority w:val="99"/>
    <w:unhideWhenUsed/>
    <w:rsid w:val="00A518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18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3</Pages>
  <Words>719</Words>
  <Characters>4100</Characters>
  <Application>Microsoft Office Word</Application>
  <DocSecurity>0</DocSecurity>
  <Lines>34</Lines>
  <Paragraphs>9</Paragraphs>
  <ScaleCrop>false</ScaleCrop>
  <Company/>
  <LinksUpToDate>false</LinksUpToDate>
  <CharactersWithSpaces>4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i, Armin</dc:creator>
  <cp:keywords/>
  <dc:description/>
  <cp:lastModifiedBy>Rashidi, Armin</cp:lastModifiedBy>
  <cp:revision>86</cp:revision>
  <dcterms:created xsi:type="dcterms:W3CDTF">2023-01-07T18:48:00Z</dcterms:created>
  <dcterms:modified xsi:type="dcterms:W3CDTF">2023-01-10T17:54:00Z</dcterms:modified>
</cp:coreProperties>
</file>